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62"/>
      </w:tblGrid>
      <w:tr w:rsidR="00A20E65" w:rsidRPr="00EF41A9" w14:paraId="615B94BC" w14:textId="77777777" w:rsidTr="00B6796C">
        <w:tc>
          <w:tcPr>
            <w:tcW w:w="9162" w:type="dxa"/>
          </w:tcPr>
          <w:p w14:paraId="5231DF8F" w14:textId="329D3F05" w:rsidR="00A20E65" w:rsidRPr="005601F1" w:rsidRDefault="00A7665B" w:rsidP="00CE1516">
            <w:pPr>
              <w:rPr>
                <w:rFonts w:asciiTheme="majorHAnsi" w:hAnsiTheme="majorHAnsi" w:cstheme="majorHAnsi"/>
                <w:color w:val="000000" w:themeColor="text1"/>
                <w:lang w:val="en-CH" w:eastAsia="en-GB"/>
              </w:rPr>
            </w:pPr>
            <w:r w:rsidRPr="005601F1">
              <w:rPr>
                <w:rFonts w:asciiTheme="majorHAnsi" w:eastAsiaTheme="minorHAnsi" w:hAnsiTheme="majorHAnsi" w:cstheme="majorHAnsi"/>
                <w:color w:val="000000" w:themeColor="text1"/>
                <w:lang w:eastAsia="de-CH"/>
              </w:rPr>
              <w:t xml:space="preserve">Supplementary file 3. </w:t>
            </w:r>
            <w:r w:rsidR="00A20E65" w:rsidRPr="005601F1">
              <w:rPr>
                <w:rFonts w:asciiTheme="majorHAnsi" w:hAnsiTheme="majorHAnsi" w:cstheme="majorHAnsi"/>
                <w:color w:val="000000" w:themeColor="text1"/>
              </w:rPr>
              <w:t xml:space="preserve">Reported Long COVID Symptoms and number of reviews each symptom has been reported </w:t>
            </w:r>
            <w:r w:rsidR="0047781A" w:rsidRPr="005601F1">
              <w:rPr>
                <w:rFonts w:asciiTheme="majorHAnsi" w:hAnsiTheme="majorHAnsi" w:cstheme="majorHAnsi"/>
                <w:color w:val="000000" w:themeColor="text1"/>
              </w:rPr>
              <w:t>in</w:t>
            </w:r>
            <w:r w:rsidR="00CE1516" w:rsidRPr="005601F1">
              <w:rPr>
                <w:rFonts w:asciiTheme="majorHAnsi" w:hAnsiTheme="majorHAnsi" w:cstheme="majorHAnsi"/>
                <w:color w:val="000000" w:themeColor="text1"/>
              </w:rPr>
              <w:t xml:space="preserve"> </w:t>
            </w:r>
            <w:r w:rsidR="00CE1516" w:rsidRPr="005601F1">
              <w:rPr>
                <w:rFonts w:asciiTheme="majorHAnsi" w:hAnsiTheme="majorHAnsi" w:cstheme="majorHAnsi"/>
                <w:color w:val="000000" w:themeColor="text1"/>
                <w:lang w:val="en-CH" w:eastAsia="en-GB"/>
              </w:rPr>
              <w:t>(Long COVID through a public health lens: An Umbrella Review. Switzerland 2021)</w:t>
            </w:r>
          </w:p>
          <w:p w14:paraId="44EE3863" w14:textId="2BCF7E6D" w:rsidR="00A20E65" w:rsidRPr="00EF41A9" w:rsidRDefault="00A20E65" w:rsidP="00A20E65">
            <w:pPr>
              <w:pStyle w:val="NormalWeb"/>
              <w:shd w:val="clear" w:color="auto" w:fill="FFFFFF"/>
              <w:spacing w:before="0" w:beforeAutospacing="0" w:after="120" w:afterAutospacing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F41A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6832"/>
            </w:tblGrid>
            <w:tr w:rsidR="00A20E65" w:rsidRPr="00EF41A9" w14:paraId="55966704" w14:textId="77777777" w:rsidTr="00B6796C">
              <w:tc>
                <w:tcPr>
                  <w:tcW w:w="6832" w:type="dxa"/>
                  <w:tcBorders>
                    <w:left w:val="nil"/>
                    <w:bottom w:val="single" w:sz="4" w:space="0" w:color="auto"/>
                    <w:right w:val="nil"/>
                  </w:tcBorders>
                </w:tcPr>
                <w:p w14:paraId="01F60124" w14:textId="77777777" w:rsidR="00A20E65" w:rsidRPr="00EF41A9" w:rsidRDefault="00A20E65" w:rsidP="00B6796C">
                  <w:pPr>
                    <w:pStyle w:val="NormalWeb"/>
                    <w:jc w:val="both"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 w:rsidRPr="00EF41A9">
                    <w:rPr>
                      <w:rFonts w:ascii="Arial" w:hAnsi="Arial" w:cs="Arial"/>
                      <w:b/>
                      <w:sz w:val="20"/>
                      <w:szCs w:val="20"/>
                    </w:rPr>
                    <w:t>Symptoms (number of reviews reporting symptom)</w:t>
                  </w:r>
                </w:p>
              </w:tc>
            </w:tr>
            <w:tr w:rsidR="00A20E65" w:rsidRPr="00EF41A9" w14:paraId="07568796" w14:textId="77777777" w:rsidTr="00B6796C">
              <w:tc>
                <w:tcPr>
                  <w:tcW w:w="6832" w:type="dxa"/>
                  <w:tcBorders>
                    <w:left w:val="nil"/>
                    <w:bottom w:val="nil"/>
                    <w:right w:val="nil"/>
                  </w:tcBorders>
                </w:tcPr>
                <w:p w14:paraId="05FAF35A" w14:textId="77777777" w:rsidR="00A20E65" w:rsidRPr="00EF41A9" w:rsidRDefault="00A20E65" w:rsidP="00B6796C">
                  <w:pPr>
                    <w:pStyle w:val="NormalWeb"/>
                    <w:jc w:val="both"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</w:tc>
            </w:tr>
            <w:tr w:rsidR="00A20E65" w:rsidRPr="00EF41A9" w14:paraId="0AC4307B" w14:textId="77777777" w:rsidTr="00B6796C">
              <w:tc>
                <w:tcPr>
                  <w:tcW w:w="683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D9C2856" w14:textId="77777777" w:rsidR="00A20E65" w:rsidRPr="00EF41A9" w:rsidRDefault="00A20E65" w:rsidP="00B6796C">
                  <w:pPr>
                    <w:pStyle w:val="NormalWeb"/>
                    <w:jc w:val="both"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 w:rsidRPr="00EF41A9">
                    <w:rPr>
                      <w:rFonts w:ascii="Arial" w:hAnsi="Arial" w:cs="Arial"/>
                      <w:b/>
                      <w:sz w:val="20"/>
                      <w:szCs w:val="20"/>
                    </w:rPr>
                    <w:t xml:space="preserve">SYSTEMIC </w:t>
                  </w:r>
                </w:p>
              </w:tc>
            </w:tr>
            <w:tr w:rsidR="00A20E65" w:rsidRPr="00EF41A9" w14:paraId="2EF68B6E" w14:textId="77777777" w:rsidTr="00B6796C">
              <w:tc>
                <w:tcPr>
                  <w:tcW w:w="683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3848BDE" w14:textId="77777777" w:rsidR="00A20E65" w:rsidRPr="00EF41A9" w:rsidRDefault="00A20E65" w:rsidP="00B6796C">
                  <w:pPr>
                    <w:pStyle w:val="NormalWeb"/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EF41A9">
                    <w:rPr>
                      <w:rFonts w:ascii="Arial" w:hAnsi="Arial" w:cs="Arial"/>
                      <w:sz w:val="20"/>
                      <w:szCs w:val="20"/>
                    </w:rPr>
                    <w:t>fatigue (n=20</w:t>
                  </w:r>
                  <w:r w:rsidRPr="008D1E80">
                    <w:rPr>
                      <w:rFonts w:ascii="Arial" w:hAnsi="Arial" w:cs="Arial"/>
                      <w:sz w:val="20"/>
                      <w:szCs w:val="20"/>
                    </w:rPr>
                    <w:t xml:space="preserve">), headache (n=11), </w:t>
                  </w:r>
                  <w:r w:rsidRPr="00EF41A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fever (n=5), chest pain (n=11), excessive sweating (n=1), chills (n=1)</w:t>
                  </w:r>
                </w:p>
              </w:tc>
            </w:tr>
            <w:tr w:rsidR="00A20E65" w:rsidRPr="00EF41A9" w14:paraId="68B4CD5E" w14:textId="77777777" w:rsidTr="00B6796C">
              <w:tc>
                <w:tcPr>
                  <w:tcW w:w="683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34FD540" w14:textId="77777777" w:rsidR="00A20E65" w:rsidRPr="00EF41A9" w:rsidRDefault="00A20E65" w:rsidP="00B6796C">
                  <w:pPr>
                    <w:pStyle w:val="NormalWeb"/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A20E65" w:rsidRPr="00EF41A9" w14:paraId="19BD6CD3" w14:textId="77777777" w:rsidTr="00B6796C">
              <w:tc>
                <w:tcPr>
                  <w:tcW w:w="683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B37762C" w14:textId="77777777" w:rsidR="00A20E65" w:rsidRPr="00EF41A9" w:rsidRDefault="00A20E65" w:rsidP="00B6796C">
                  <w:pPr>
                    <w:pStyle w:val="NormalWeb"/>
                    <w:jc w:val="both"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 w:rsidRPr="00EF41A9">
                    <w:rPr>
                      <w:rFonts w:ascii="Arial" w:hAnsi="Arial" w:cs="Arial"/>
                      <w:b/>
                      <w:sz w:val="20"/>
                      <w:szCs w:val="20"/>
                    </w:rPr>
                    <w:t>RESPIRATORY</w:t>
                  </w:r>
                </w:p>
              </w:tc>
            </w:tr>
            <w:tr w:rsidR="00A20E65" w:rsidRPr="00EF41A9" w14:paraId="314BD3F9" w14:textId="77777777" w:rsidTr="00B6796C">
              <w:tc>
                <w:tcPr>
                  <w:tcW w:w="683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304916E" w14:textId="77777777" w:rsidR="00A20E65" w:rsidRPr="00EF41A9" w:rsidRDefault="00A20E65" w:rsidP="00B6796C">
                  <w:pPr>
                    <w:pStyle w:val="NormalWeb"/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EF41A9">
                    <w:rPr>
                      <w:rFonts w:ascii="Arial" w:hAnsi="Arial" w:cs="Arial"/>
                      <w:sz w:val="20"/>
                      <w:szCs w:val="20"/>
                    </w:rPr>
                    <w:t>dyspnea / breathlessness (n=20</w:t>
                  </w:r>
                  <w:r w:rsidRPr="008D1E80">
                    <w:rPr>
                      <w:rFonts w:ascii="Arial" w:hAnsi="Arial" w:cs="Arial"/>
                      <w:sz w:val="20"/>
                      <w:szCs w:val="20"/>
                    </w:rPr>
                    <w:t xml:space="preserve">), </w:t>
                  </w:r>
                  <w:r w:rsidRPr="008D1E8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cough (n=</w:t>
                  </w:r>
                  <w:r w:rsidRPr="00EF41A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11), pulmonary fibrosis (n=3), lung hypoperfusion (n=1), </w:t>
                  </w:r>
                  <w:r w:rsidRPr="00EF41A9">
                    <w:rPr>
                      <w:rFonts w:ascii="Arial" w:hAnsi="Arial" w:cs="Arial"/>
                      <w:sz w:val="20"/>
                      <w:szCs w:val="20"/>
                    </w:rPr>
                    <w:t xml:space="preserve">impaired lung function (n=3), </w:t>
                  </w:r>
                  <w:r w:rsidRPr="00EF41A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thromboembolism (n=4), </w:t>
                  </w:r>
                  <w:r w:rsidRPr="00EF41A9">
                    <w:rPr>
                      <w:rFonts w:ascii="Arial" w:hAnsi="Arial" w:cs="Arial"/>
                      <w:sz w:val="20"/>
                      <w:szCs w:val="20"/>
                    </w:rPr>
                    <w:t>sore throat (n=4), nasal congestion (n=2), sputum (n=3)</w:t>
                  </w:r>
                </w:p>
              </w:tc>
            </w:tr>
            <w:tr w:rsidR="00A20E65" w:rsidRPr="00EF41A9" w14:paraId="069E932C" w14:textId="77777777" w:rsidTr="00B6796C">
              <w:tc>
                <w:tcPr>
                  <w:tcW w:w="683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50FB4F9" w14:textId="77777777" w:rsidR="00A20E65" w:rsidRPr="00EF41A9" w:rsidRDefault="00A20E65" w:rsidP="00B6796C">
                  <w:pPr>
                    <w:pStyle w:val="NormalWeb"/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A20E65" w:rsidRPr="00EF41A9" w14:paraId="3DF54570" w14:textId="77777777" w:rsidTr="00B6796C">
              <w:tc>
                <w:tcPr>
                  <w:tcW w:w="683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C80A2E1" w14:textId="77777777" w:rsidR="00A20E65" w:rsidRPr="008D1E80" w:rsidRDefault="00A20E65" w:rsidP="00B6796C">
                  <w:pPr>
                    <w:pStyle w:val="NormalWeb"/>
                    <w:jc w:val="both"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 w:rsidRPr="00EF41A9">
                    <w:rPr>
                      <w:rFonts w:ascii="Arial" w:hAnsi="Arial" w:cs="Arial"/>
                      <w:b/>
                      <w:sz w:val="20"/>
                      <w:szCs w:val="20"/>
                    </w:rPr>
                    <w:t>CARDIOVASCULAR &amp; HEMATOLOGICAL</w:t>
                  </w:r>
                </w:p>
              </w:tc>
            </w:tr>
            <w:tr w:rsidR="00A20E65" w:rsidRPr="00EF41A9" w14:paraId="115DBDBC" w14:textId="77777777" w:rsidTr="00B6796C">
              <w:tc>
                <w:tcPr>
                  <w:tcW w:w="683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575C045" w14:textId="77777777" w:rsidR="00A20E65" w:rsidRPr="00EF41A9" w:rsidRDefault="00A20E65" w:rsidP="00B6796C">
                  <w:pPr>
                    <w:pStyle w:val="NormalWeb"/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EF41A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palpitations &amp; arrhythmias (n=7), p</w:t>
                  </w:r>
                  <w:r w:rsidRPr="008D1E8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eri-, myoperi- and myocarditis (n=2), </w:t>
                  </w:r>
                  <w:r w:rsidRPr="00EF41A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tachycardia (n=2), cardiac stroke (n=1), venous/arterial thrombosis (n=1), myocardial inflammation (n=2), limb edema (n=2)</w:t>
                  </w:r>
                </w:p>
              </w:tc>
            </w:tr>
            <w:tr w:rsidR="00A20E65" w:rsidRPr="00EF41A9" w14:paraId="62AD77B5" w14:textId="77777777" w:rsidTr="00B6796C">
              <w:tc>
                <w:tcPr>
                  <w:tcW w:w="683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4447E48" w14:textId="77777777" w:rsidR="00A20E65" w:rsidRPr="00EF41A9" w:rsidRDefault="00A20E65" w:rsidP="00B6796C">
                  <w:pPr>
                    <w:pStyle w:val="NormalWeb"/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A20E65" w:rsidRPr="00EF41A9" w14:paraId="3BD4BB15" w14:textId="77777777" w:rsidTr="00B6796C">
              <w:tc>
                <w:tcPr>
                  <w:tcW w:w="683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3D635A5" w14:textId="77777777" w:rsidR="00A20E65" w:rsidRPr="00EF41A9" w:rsidRDefault="00A20E65" w:rsidP="00B6796C">
                  <w:pPr>
                    <w:pStyle w:val="NormalWeb"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 w:rsidRPr="00EF41A9">
                    <w:rPr>
                      <w:rFonts w:ascii="Arial" w:hAnsi="Arial" w:cs="Arial"/>
                      <w:b/>
                      <w:sz w:val="20"/>
                      <w:szCs w:val="20"/>
                    </w:rPr>
                    <w:t>NEUROLOGICAL &amp; NEUROCOGNITIVE</w:t>
                  </w:r>
                </w:p>
              </w:tc>
            </w:tr>
            <w:tr w:rsidR="00A20E65" w:rsidRPr="00EF41A9" w14:paraId="59E76568" w14:textId="77777777" w:rsidTr="00B6796C">
              <w:tc>
                <w:tcPr>
                  <w:tcW w:w="683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B19DAAF" w14:textId="77777777" w:rsidR="00A20E65" w:rsidRPr="00EF41A9" w:rsidRDefault="00A20E65" w:rsidP="00B6796C">
                  <w:pPr>
                    <w:pStyle w:val="NormalWeb"/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EF41A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hyperesthesia (n=1), </w:t>
                  </w:r>
                  <w:r w:rsidRPr="00EF41A9">
                    <w:rPr>
                      <w:rFonts w:ascii="Arial" w:hAnsi="Arial" w:cs="Arial"/>
                      <w:sz w:val="20"/>
                      <w:szCs w:val="20"/>
                    </w:rPr>
                    <w:t>l</w:t>
                  </w:r>
                  <w:r w:rsidRPr="008D1E80">
                    <w:rPr>
                      <w:rFonts w:ascii="Arial" w:hAnsi="Arial" w:cs="Arial"/>
                      <w:sz w:val="20"/>
                      <w:szCs w:val="20"/>
                    </w:rPr>
                    <w:t>oss or altered smell (n=13</w:t>
                  </w:r>
                  <w:r w:rsidRPr="00EF41A9">
                    <w:rPr>
                      <w:rFonts w:ascii="Arial" w:hAnsi="Arial" w:cs="Arial"/>
                      <w:sz w:val="20"/>
                      <w:szCs w:val="20"/>
                    </w:rPr>
                    <w:t>), loss or altered taste (n=13),</w:t>
                  </w:r>
                  <w:r w:rsidRPr="00EF41A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 numbness (n=1), muscle weakness (n=6), </w:t>
                  </w:r>
                  <w:r w:rsidRPr="00EF41A9">
                    <w:rPr>
                      <w:rFonts w:ascii="Arial" w:hAnsi="Arial" w:cs="Arial"/>
                      <w:sz w:val="20"/>
                      <w:szCs w:val="20"/>
                    </w:rPr>
                    <w:t xml:space="preserve">cognitive fatigue (n=1), apathy (n=1), stroke (n=2), neuropathy (n=2), myopathy (n=1), muscle pain (myalgia) (n=11), </w:t>
                  </w:r>
                  <w:r w:rsidRPr="00EF41A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joint pain (arthralgia) (n=9), intracerebral hematoma (n=1), cerebral venous thrombosis (n=1), bladder incontinence (n=2), swallowing difficulties (n=1), encephalopathy (n=1), dizziness / vertigo (n=5), tinnitus (n=2), earache (n=1), visual disorders / eye redness (n=3), hearing loss (n=2), spasms (n=1), muscle atrophy (n=1), brain fog and memory loss (n=11), ), depression (n=6), sleep disorders (n=11), </w:t>
                  </w:r>
                  <w:r w:rsidRPr="00EF41A9">
                    <w:rPr>
                      <w:rFonts w:ascii="Arial" w:hAnsi="Arial" w:cs="Arial"/>
                      <w:sz w:val="20"/>
                      <w:szCs w:val="20"/>
                    </w:rPr>
                    <w:t>attention disorders (n=7), anxiety (n=7), posttraumatic symptoms (n=3), executive functioning difficulties (n=3), ataxia (n=1)</w:t>
                  </w:r>
                </w:p>
              </w:tc>
            </w:tr>
            <w:tr w:rsidR="00A20E65" w:rsidRPr="00EF41A9" w14:paraId="7637AE27" w14:textId="77777777" w:rsidTr="00B6796C">
              <w:tc>
                <w:tcPr>
                  <w:tcW w:w="683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D2A2E1C" w14:textId="77777777" w:rsidR="00A20E65" w:rsidRPr="00EF41A9" w:rsidRDefault="00A20E65" w:rsidP="00B6796C">
                  <w:pPr>
                    <w:pStyle w:val="NormalWeb"/>
                    <w:jc w:val="both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A20E65" w:rsidRPr="00EF41A9" w14:paraId="7A317B46" w14:textId="77777777" w:rsidTr="00B6796C">
              <w:tc>
                <w:tcPr>
                  <w:tcW w:w="683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1210108" w14:textId="77777777" w:rsidR="00A20E65" w:rsidRPr="00EF41A9" w:rsidRDefault="00A20E65" w:rsidP="00B6796C">
                  <w:pPr>
                    <w:pStyle w:val="NormalWeb"/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A20E65" w:rsidRPr="00EF41A9" w14:paraId="2E906141" w14:textId="77777777" w:rsidTr="00B6796C">
              <w:tc>
                <w:tcPr>
                  <w:tcW w:w="683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75337CC" w14:textId="77777777" w:rsidR="00A20E65" w:rsidRPr="00EF41A9" w:rsidRDefault="00A20E65" w:rsidP="00B6796C">
                  <w:pPr>
                    <w:pStyle w:val="NormalWeb"/>
                    <w:jc w:val="both"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 w:rsidRPr="00EF41A9">
                    <w:rPr>
                      <w:rFonts w:ascii="Arial" w:hAnsi="Arial" w:cs="Arial"/>
                      <w:b/>
                      <w:sz w:val="20"/>
                      <w:szCs w:val="20"/>
                    </w:rPr>
                    <w:t xml:space="preserve">GASTROINESTINAL </w:t>
                  </w:r>
                </w:p>
              </w:tc>
            </w:tr>
            <w:tr w:rsidR="00A20E65" w:rsidRPr="00EF41A9" w14:paraId="529C58FA" w14:textId="77777777" w:rsidTr="00B6796C">
              <w:tc>
                <w:tcPr>
                  <w:tcW w:w="683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3EFD3C6" w14:textId="77777777" w:rsidR="00A20E65" w:rsidRPr="00EF41A9" w:rsidRDefault="00A20E65" w:rsidP="00B6796C">
                  <w:pPr>
                    <w:pStyle w:val="NormalWeb"/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EF41A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general gastrointestinal complaints (n=4), d</w:t>
                  </w:r>
                  <w:r w:rsidRPr="008D1E8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iarrhea (n=6), </w:t>
                  </w:r>
                  <w:r w:rsidRPr="00EF41A9">
                    <w:rPr>
                      <w:rFonts w:ascii="Arial" w:hAnsi="Arial" w:cs="Arial"/>
                      <w:sz w:val="20"/>
                      <w:szCs w:val="20"/>
                    </w:rPr>
                    <w:t>vomiting (n=4),</w:t>
                  </w:r>
                  <w:r w:rsidRPr="00EF41A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 loss of appetite (n=5),</w:t>
                  </w:r>
                  <w:r w:rsidRPr="00EF41A9">
                    <w:rPr>
                      <w:rFonts w:ascii="Arial" w:hAnsi="Arial" w:cs="Arial"/>
                      <w:sz w:val="20"/>
                      <w:szCs w:val="20"/>
                    </w:rPr>
                    <w:t xml:space="preserve"> nausea (n=5), abdominal pain (n=4), bowel incontinence (n=1),</w:t>
                  </w:r>
                  <w:r w:rsidRPr="00EF41A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 acid reflux (n=2), gastrointestinal bleeding (n=1), constipation (n=1)</w:t>
                  </w:r>
                </w:p>
              </w:tc>
            </w:tr>
            <w:tr w:rsidR="00A20E65" w:rsidRPr="00EF41A9" w14:paraId="65C70FE9" w14:textId="77777777" w:rsidTr="00B6796C">
              <w:tc>
                <w:tcPr>
                  <w:tcW w:w="683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30E4703" w14:textId="77777777" w:rsidR="00A20E65" w:rsidRPr="00EF41A9" w:rsidRDefault="00A20E65" w:rsidP="00B6796C">
                  <w:pPr>
                    <w:pStyle w:val="NormalWeb"/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A20E65" w:rsidRPr="00EF41A9" w14:paraId="24F4CA71" w14:textId="77777777" w:rsidTr="00B6796C">
              <w:tc>
                <w:tcPr>
                  <w:tcW w:w="683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0BA44F9" w14:textId="77777777" w:rsidR="00A20E65" w:rsidRPr="00EF41A9" w:rsidRDefault="00A20E65" w:rsidP="00B6796C">
                  <w:pPr>
                    <w:pStyle w:val="NormalWeb"/>
                    <w:jc w:val="both"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 w:rsidRPr="00EF41A9">
                    <w:rPr>
                      <w:rFonts w:ascii="Arial" w:hAnsi="Arial" w:cs="Arial"/>
                      <w:b/>
                      <w:sz w:val="20"/>
                      <w:szCs w:val="20"/>
                    </w:rPr>
                    <w:t>CUTANEOUS</w:t>
                  </w:r>
                </w:p>
              </w:tc>
            </w:tr>
            <w:tr w:rsidR="00A20E65" w:rsidRPr="00EF41A9" w14:paraId="52059585" w14:textId="77777777" w:rsidTr="00B6796C">
              <w:tc>
                <w:tcPr>
                  <w:tcW w:w="683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E071D8D" w14:textId="77777777" w:rsidR="00A20E65" w:rsidRPr="00EF41A9" w:rsidRDefault="00A20E65" w:rsidP="00B6796C">
                  <w:pPr>
                    <w:pStyle w:val="NormalWeb"/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EF41A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skin rashes (n=6</w:t>
                  </w:r>
                  <w:r w:rsidRPr="008D1E8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),</w:t>
                  </w:r>
                  <w:r w:rsidRPr="008D1E80">
                    <w:rPr>
                      <w:rFonts w:ascii="Arial" w:hAnsi="Arial" w:cs="Arial"/>
                      <w:sz w:val="20"/>
                      <w:szCs w:val="20"/>
                    </w:rPr>
                    <w:t xml:space="preserve"> alopecia (n=4</w:t>
                  </w:r>
                  <w:r w:rsidRPr="00EF41A9">
                    <w:rPr>
                      <w:rFonts w:ascii="Arial" w:hAnsi="Arial" w:cs="Arial"/>
                      <w:sz w:val="20"/>
                      <w:szCs w:val="20"/>
                    </w:rPr>
                    <w:t>)</w:t>
                  </w:r>
                </w:p>
              </w:tc>
            </w:tr>
            <w:tr w:rsidR="00A20E65" w:rsidRPr="00EF41A9" w14:paraId="04AF6DF7" w14:textId="77777777" w:rsidTr="00B6796C">
              <w:tc>
                <w:tcPr>
                  <w:tcW w:w="683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3B45ED5A" w14:textId="77777777" w:rsidR="00A20E65" w:rsidRPr="00EF41A9" w:rsidRDefault="00A20E65" w:rsidP="00B6796C">
                  <w:pPr>
                    <w:pStyle w:val="NormalWeb"/>
                    <w:jc w:val="both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</w:p>
              </w:tc>
            </w:tr>
          </w:tbl>
          <w:p w14:paraId="591A4F28" w14:textId="77777777" w:rsidR="00A20E65" w:rsidRPr="00EF41A9" w:rsidRDefault="00A20E65" w:rsidP="00B6796C">
            <w:pPr>
              <w:spacing w:after="120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</w:tbl>
    <w:p w14:paraId="1165DD05" w14:textId="77777777" w:rsidR="00A20E65" w:rsidRPr="00EF41A9" w:rsidRDefault="00A20E65" w:rsidP="00A20E65">
      <w:pPr>
        <w:spacing w:line="360" w:lineRule="auto"/>
        <w:jc w:val="both"/>
        <w:rPr>
          <w:rFonts w:ascii="Arial" w:hAnsi="Arial" w:cs="Arial"/>
          <w:color w:val="002060"/>
          <w:sz w:val="20"/>
          <w:szCs w:val="20"/>
        </w:rPr>
      </w:pPr>
    </w:p>
    <w:p w14:paraId="6519B042" w14:textId="77777777" w:rsidR="00B7520B" w:rsidRDefault="005601F1"/>
    <w:sectPr w:rsidR="00B7520B" w:rsidSect="00C858A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0E65"/>
    <w:rsid w:val="00000C37"/>
    <w:rsid w:val="00004DEA"/>
    <w:rsid w:val="002575A1"/>
    <w:rsid w:val="0031405F"/>
    <w:rsid w:val="00340D0C"/>
    <w:rsid w:val="0047781A"/>
    <w:rsid w:val="0052621D"/>
    <w:rsid w:val="005601F1"/>
    <w:rsid w:val="00571C61"/>
    <w:rsid w:val="0084663D"/>
    <w:rsid w:val="009266C4"/>
    <w:rsid w:val="009A3B34"/>
    <w:rsid w:val="009D7911"/>
    <w:rsid w:val="00A20E65"/>
    <w:rsid w:val="00A403D3"/>
    <w:rsid w:val="00A7665B"/>
    <w:rsid w:val="00AE3C4E"/>
    <w:rsid w:val="00BB6403"/>
    <w:rsid w:val="00C858AB"/>
    <w:rsid w:val="00CE1516"/>
    <w:rsid w:val="00EB0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7DF240"/>
  <w14:defaultImageDpi w14:val="32767"/>
  <w15:chartTrackingRefBased/>
  <w15:docId w15:val="{4903A1F1-040C-5843-B2D2-227ECC1804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20E65"/>
    <w:rPr>
      <w:rFonts w:ascii="SimSun" w:eastAsia="SimSun" w:hAnsi="SimSun" w:cs="SimSun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20E6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US"/>
    </w:rPr>
  </w:style>
  <w:style w:type="table" w:styleId="TableGrid">
    <w:name w:val="Table Grid"/>
    <w:basedOn w:val="TableNormal"/>
    <w:uiPriority w:val="39"/>
    <w:rsid w:val="00A20E65"/>
    <w:rPr>
      <w:rFonts w:ascii="Arial" w:eastAsiaTheme="minorEastAsia" w:hAnsi="Arial" w:cs="Arial"/>
      <w:sz w:val="22"/>
      <w:szCs w:val="22"/>
      <w:lang w:eastAsia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7</Words>
  <Characters>1637</Characters>
  <Application>Microsoft Office Word</Application>
  <DocSecurity>0</DocSecurity>
  <Lines>13</Lines>
  <Paragraphs>3</Paragraphs>
  <ScaleCrop>false</ScaleCrop>
  <Company/>
  <LinksUpToDate>false</LinksUpToDate>
  <CharactersWithSpaces>1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ileios Nittas</dc:creator>
  <cp:keywords/>
  <dc:description/>
  <cp:lastModifiedBy>Nittas  Vasileios</cp:lastModifiedBy>
  <cp:revision>5</cp:revision>
  <dcterms:created xsi:type="dcterms:W3CDTF">2021-09-03T09:59:00Z</dcterms:created>
  <dcterms:modified xsi:type="dcterms:W3CDTF">2022-01-26T07:17:00Z</dcterms:modified>
</cp:coreProperties>
</file>